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A90A5F" w:rsidRPr="00A90A5F" w14:paraId="774FC5F7" w14:textId="77777777" w:rsidTr="00A90A5F">
        <w:trPr>
          <w:trHeight w:val="36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5FE1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050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0093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lang w:eastAsia="da-DK"/>
              </w:rPr>
              <w:t>ΔC6M</w:t>
            </w:r>
            <w:r w:rsidRPr="00A90A5F">
              <w:rPr>
                <w:rFonts w:ascii="Calibri" w:eastAsia="Times New Roman" w:hAnsi="Calibri" w:cs="Calibri"/>
                <w:color w:val="000000"/>
                <w:vertAlign w:val="subscript"/>
                <w:lang w:eastAsia="da-DK"/>
              </w:rPr>
              <w:t>w16</w:t>
            </w:r>
          </w:p>
        </w:tc>
      </w:tr>
      <w:tr w:rsidR="00A90A5F" w:rsidRPr="00A90A5F" w14:paraId="671441AE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845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C80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CZ4 + MTX</w:t>
            </w:r>
          </w:p>
        </w:tc>
        <w:tc>
          <w:tcPr>
            <w:tcW w:w="3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7BE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CZ8 + MTX</w:t>
            </w:r>
          </w:p>
        </w:tc>
        <w:tc>
          <w:tcPr>
            <w:tcW w:w="3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DEF" w14:textId="38D1D9B6" w:rsidR="00A90A5F" w:rsidRPr="00A90A5F" w:rsidRDefault="009332D7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</w:t>
            </w:r>
            <w:r w:rsidR="00A90A5F"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lacebo + MTX</w:t>
            </w:r>
          </w:p>
        </w:tc>
      </w:tr>
      <w:tr w:rsidR="00A90A5F" w:rsidRPr="00A90A5F" w14:paraId="35C19A49" w14:textId="77777777" w:rsidTr="00A90A5F">
        <w:trPr>
          <w:trHeight w:val="60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8917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sponse Variable (Week 1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7998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27D42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C19ED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87D7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2EED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.ad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228C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A36A5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F0CFE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236D3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3298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.ad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A119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C188B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low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66BE1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upp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7958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004E" w14:textId="77777777" w:rsidR="00A90A5F" w:rsidRPr="00A90A5F" w:rsidRDefault="00A90A5F" w:rsidP="00A90A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.adj</w:t>
            </w:r>
          </w:p>
        </w:tc>
      </w:tr>
      <w:tr w:rsidR="00A90A5F" w:rsidRPr="00A90A5F" w14:paraId="314AE047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B63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Early Non-respo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31B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7213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8C6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D8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7DA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09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141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3EDD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EB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DF1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FE8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287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8F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1A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D5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A90A5F" w:rsidRPr="00A90A5F" w14:paraId="587BCB6D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AF0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62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701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87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24A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B35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78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87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69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FBA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740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25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D3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895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26E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EEB1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91</w:t>
            </w:r>
          </w:p>
        </w:tc>
      </w:tr>
      <w:tr w:rsidR="00A90A5F" w:rsidRPr="00A90A5F" w14:paraId="41032A31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FE40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951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B9B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7E9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8AF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17F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B1D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B35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E9F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3C5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EAA5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79C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DBB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1BC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3CB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4AD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12</w:t>
            </w:r>
          </w:p>
        </w:tc>
      </w:tr>
      <w:tr w:rsidR="00A90A5F" w:rsidRPr="00A90A5F" w14:paraId="038CC928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F0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DAS remission (&lt;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189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4C06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3CA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93AD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2D9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AABE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F22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4FD7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40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3E0A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D547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083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16E6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522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D914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A90A5F" w:rsidRPr="00A90A5F" w14:paraId="02FF5341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4CB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819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D35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03F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513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F0A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A3D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186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B77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D821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39C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BF0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E4F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339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3F55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AC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A90A5F" w:rsidRPr="00A90A5F" w14:paraId="48411BF9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61A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03D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627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3A4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090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73C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097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ED9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CD3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820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99A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9C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C6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0F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B4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E0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A90A5F" w:rsidRPr="00A90A5F" w14:paraId="5D6C2F16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99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DAS reduction (&lt;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29C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0D1D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BAE6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C739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9BFE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214A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C85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4469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60B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132F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C45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4EBE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A2A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2B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67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A90A5F" w:rsidRPr="00A90A5F" w14:paraId="4C6CC01D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280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E45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C90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29E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EE3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B52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78F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B51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C60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69C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436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2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71C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A5D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A67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AF2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9C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A90A5F" w:rsidRPr="00A90A5F" w14:paraId="4DE2ACD7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EEE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E48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34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52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386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5D6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DE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73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EE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650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496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2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030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EA61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713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CF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FD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A90A5F" w:rsidRPr="00A90A5F" w14:paraId="3A106B0B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21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CR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8BCD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EE7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57DF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48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C3F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4AB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CCDE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0777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1727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97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65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4BC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839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BC1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FAC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A90A5F" w:rsidRPr="00A90A5F" w14:paraId="15D4411D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B81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AC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91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717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C835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7B4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34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B8E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10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0A6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EF4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DA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3CA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ED8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5B81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560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03</w:t>
            </w:r>
          </w:p>
        </w:tc>
      </w:tr>
      <w:tr w:rsidR="00A90A5F" w:rsidRPr="00A90A5F" w14:paraId="6D2B0D9C" w14:textId="77777777" w:rsidTr="00A90A5F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A9D7" w14:textId="77777777" w:rsidR="00A90A5F" w:rsidRPr="00A90A5F" w:rsidRDefault="00A90A5F" w:rsidP="00A90A5F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485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0407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52E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C034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F80C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3B5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45AC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E0F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3BCA6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9005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3512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0D76B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02A9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3B840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06B8F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106</w:t>
            </w:r>
          </w:p>
        </w:tc>
      </w:tr>
      <w:tr w:rsidR="00A90A5F" w:rsidRPr="006E3552" w14:paraId="424FD165" w14:textId="77777777" w:rsidTr="00A90A5F">
        <w:trPr>
          <w:trHeight w:val="300"/>
        </w:trPr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083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A90A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djusted for sex, age, BM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85E" w14:textId="77777777" w:rsidR="00A90A5F" w:rsidRPr="00A90A5F" w:rsidRDefault="00A90A5F" w:rsidP="00A90A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92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76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5DB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CD1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41A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DB3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F6A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B3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AAE6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EE1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5BC5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AA0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F98" w14:textId="77777777" w:rsidR="00A90A5F" w:rsidRPr="00A90A5F" w:rsidRDefault="00A90A5F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6E3552" w:rsidRPr="006E3552" w14:paraId="62CB60FE" w14:textId="77777777" w:rsidTr="00976A41">
        <w:trPr>
          <w:trHeight w:val="300"/>
        </w:trPr>
        <w:tc>
          <w:tcPr>
            <w:tcW w:w="1310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23B4" w14:textId="5BFFABB9" w:rsidR="006E3552" w:rsidRPr="006E3552" w:rsidRDefault="006E3552" w:rsidP="006E3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6E35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Odds ratio of response per 2-fold increase in ratio from baseline in C6M</w:t>
            </w:r>
            <w:r w:rsidR="00267B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; </w:t>
            </w:r>
            <w:r w:rsidR="005B160A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Benjamin-Hochberg was used to correct for FDR</w:t>
            </w:r>
            <w:r w:rsidR="005B160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; </w:t>
            </w:r>
            <w:bookmarkStart w:id="0" w:name="_GoBack"/>
            <w:bookmarkEnd w:id="0"/>
            <w:r w:rsidRPr="006E35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 p-value &lt;0.05 was considered statistically significant.</w:t>
            </w:r>
            <w:r w:rsidRPr="006E35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ab/>
            </w:r>
          </w:p>
          <w:p w14:paraId="2A10D515" w14:textId="77777777" w:rsidR="006E3552" w:rsidRPr="00A90A5F" w:rsidRDefault="006E3552" w:rsidP="00A90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14:paraId="07996522" w14:textId="77777777" w:rsidR="00A90A5F" w:rsidRPr="00A90A5F" w:rsidRDefault="00A90A5F">
      <w:pPr>
        <w:rPr>
          <w:lang w:val="en-US"/>
        </w:rPr>
      </w:pPr>
    </w:p>
    <w:sectPr w:rsidR="00A90A5F" w:rsidRPr="00A90A5F" w:rsidSect="00A90A5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5F"/>
    <w:rsid w:val="00267BB9"/>
    <w:rsid w:val="005B160A"/>
    <w:rsid w:val="006E3552"/>
    <w:rsid w:val="009332D7"/>
    <w:rsid w:val="00A9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905C2B"/>
  <w15:chartTrackingRefBased/>
  <w15:docId w15:val="{C9BF3AB6-640A-4772-96A0-643BF7D8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5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1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5e3bc2-586c-4e4d-92a0-dc244143bfc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DD2D1B1C2EC488A6A45384D0DBB8C" ma:contentTypeVersion="17" ma:contentTypeDescription="Create a new document." ma:contentTypeScope="" ma:versionID="ad3eba2c8e459d1f79266c9ac6c6471e">
  <xsd:schema xmlns:xsd="http://www.w3.org/2001/XMLSchema" xmlns:xs="http://www.w3.org/2001/XMLSchema" xmlns:p="http://schemas.microsoft.com/office/2006/metadata/properties" xmlns:ns3="265e3bc2-586c-4e4d-92a0-dc244143bfc7" xmlns:ns4="456e5305-2291-4e8a-946a-64e015f251d1" targetNamespace="http://schemas.microsoft.com/office/2006/metadata/properties" ma:root="true" ma:fieldsID="987785c4efc4edeade624cd1e78614aa" ns3:_="" ns4:_="">
    <xsd:import namespace="265e3bc2-586c-4e4d-92a0-dc244143bfc7"/>
    <xsd:import namespace="456e5305-2291-4e8a-946a-64e015f251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e3bc2-586c-4e4d-92a0-dc244143b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e5305-2291-4e8a-946a-64e015f251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B449B-3848-4B39-A7C7-2A0941FF1043}">
  <ds:schemaRefs>
    <ds:schemaRef ds:uri="http://schemas.microsoft.com/office/2006/metadata/properties"/>
    <ds:schemaRef ds:uri="http://schemas.microsoft.com/office/infopath/2007/PartnerControls"/>
    <ds:schemaRef ds:uri="265e3bc2-586c-4e4d-92a0-dc244143bfc7"/>
  </ds:schemaRefs>
</ds:datastoreItem>
</file>

<file path=customXml/itemProps2.xml><?xml version="1.0" encoding="utf-8"?>
<ds:datastoreItem xmlns:ds="http://schemas.openxmlformats.org/officeDocument/2006/customXml" ds:itemID="{CCC07440-1BCD-4A5E-81F4-B443723979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2F5E24-B91D-43ED-9CBE-0153DC3492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e3bc2-586c-4e4d-92a0-dc244143bfc7"/>
    <ds:schemaRef ds:uri="456e5305-2291-4e8a-946a-64e015f25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39F1CF-8F7A-4F53-80FC-90D45AB7E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1022</Characters>
  <Application>Microsoft Office Word</Application>
  <DocSecurity>0</DocSecurity>
  <Lines>8</Lines>
  <Paragraphs>2</Paragraphs>
  <ScaleCrop>false</ScaleCrop>
  <Company>Nordic Bioscience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. Thudium</dc:creator>
  <cp:keywords/>
  <dc:description/>
  <cp:lastModifiedBy>Christian F. Thudium</cp:lastModifiedBy>
  <cp:revision>5</cp:revision>
  <dcterms:created xsi:type="dcterms:W3CDTF">2023-12-01T12:49:00Z</dcterms:created>
  <dcterms:modified xsi:type="dcterms:W3CDTF">2023-12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DD2D1B1C2EC488A6A45384D0DBB8C</vt:lpwstr>
  </property>
</Properties>
</file>